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DE011" w14:textId="430B81F0" w:rsidR="00614BD9" w:rsidRDefault="009A7437">
      <w:r>
        <w:rPr>
          <w:noProof/>
        </w:rPr>
        <w:drawing>
          <wp:inline distT="0" distB="0" distL="0" distR="0" wp14:anchorId="2B84BAC4" wp14:editId="5CDA3824">
            <wp:extent cx="5943600" cy="28657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8_boxplotsegmentrates.pdf"/>
                    <pic:cNvPicPr/>
                  </pic:nvPicPr>
                  <pic:blipFill>
                    <a:blip r:embed="rId4">
                      <a:extLst>
                        <a:ext uri="{28A0092B-C50C-407E-A947-70E740481C1C}">
                          <a14:useLocalDpi xmlns:a14="http://schemas.microsoft.com/office/drawing/2010/main" val="0"/>
                        </a:ext>
                      </a:extLst>
                    </a:blip>
                    <a:stretch>
                      <a:fillRect/>
                    </a:stretch>
                  </pic:blipFill>
                  <pic:spPr>
                    <a:xfrm>
                      <a:off x="0" y="0"/>
                      <a:ext cx="5943600" cy="2865755"/>
                    </a:xfrm>
                    <a:prstGeom prst="rect">
                      <a:avLst/>
                    </a:prstGeom>
                  </pic:spPr>
                </pic:pic>
              </a:graphicData>
            </a:graphic>
          </wp:inline>
        </w:drawing>
      </w:r>
    </w:p>
    <w:p w14:paraId="1299C847" w14:textId="386ACD8C" w:rsidR="001116F4" w:rsidRDefault="001116F4" w:rsidP="001116F4">
      <w:pPr>
        <w:jc w:val="both"/>
        <w:rPr>
          <w:rFonts w:ascii="Helvetica" w:hAnsi="Helvetica"/>
          <w:b/>
        </w:rPr>
      </w:pPr>
    </w:p>
    <w:p w14:paraId="672E3B0F" w14:textId="77777777" w:rsidR="002378DA" w:rsidRDefault="002378DA" w:rsidP="006016E9">
      <w:pPr>
        <w:jc w:val="both"/>
        <w:rPr>
          <w:rFonts w:ascii="Helvetica" w:hAnsi="Helvetica"/>
          <w:b/>
          <w:color w:val="000000" w:themeColor="text1"/>
        </w:rPr>
      </w:pPr>
    </w:p>
    <w:p w14:paraId="2314130F" w14:textId="13C3FEA8" w:rsidR="001116F4" w:rsidRPr="002378DA" w:rsidRDefault="009A7437" w:rsidP="009A7437">
      <w:pPr>
        <w:jc w:val="both"/>
        <w:rPr>
          <w:rFonts w:ascii="Helvetica" w:hAnsi="Helvetica"/>
        </w:rPr>
      </w:pPr>
      <w:r>
        <w:rPr>
          <w:rFonts w:ascii="Helvetica" w:hAnsi="Helvetica"/>
          <w:b/>
        </w:rPr>
        <w:t xml:space="preserve">Figure S8. </w:t>
      </w:r>
      <w:r w:rsidRPr="005441D2">
        <w:rPr>
          <w:rFonts w:ascii="Helvetica" w:hAnsi="Helvetica"/>
        </w:rPr>
        <w:t xml:space="preserve">Phylogenetic </w:t>
      </w:r>
      <w:r>
        <w:rPr>
          <w:rFonts w:ascii="Helvetica" w:hAnsi="Helvetica"/>
        </w:rPr>
        <w:t xml:space="preserve">analysis of relative segment evolution in the 12 </w:t>
      </w:r>
      <w:r>
        <w:rPr>
          <w:rFonts w:ascii="Helvetica" w:hAnsi="Helvetica"/>
          <w:i/>
        </w:rPr>
        <w:t xml:space="preserve">Drosophila </w:t>
      </w:r>
      <w:r>
        <w:rPr>
          <w:rFonts w:ascii="Helvetica" w:hAnsi="Helvetica"/>
        </w:rPr>
        <w:t>species, with posterior rate estimates for all branches</w:t>
      </w:r>
      <w:r w:rsidRPr="005441D2">
        <w:rPr>
          <w:rFonts w:ascii="Helvetica" w:hAnsi="Helvetica"/>
        </w:rPr>
        <w:t>.</w:t>
      </w:r>
      <w:r>
        <w:rPr>
          <w:rFonts w:ascii="Helvetica" w:hAnsi="Helvetica"/>
        </w:rPr>
        <w:t xml:space="preserve"> A) Like Figure 4A, the phylogeny was inferred from nuclear loci with relative divergence times, and branches of the tree are colored to indicate the overall rate of relative segment position evolution. Here, the branches are numbered to correspond with the values pictured in part B. B) Box plot depicting rate of evolution estimate for each branch of the phylogeny, x-axis corresponds to the branch numbers indicated on the tree in part A. </w:t>
      </w:r>
      <w:bookmarkStart w:id="0" w:name="_GoBack"/>
      <w:bookmarkEnd w:id="0"/>
    </w:p>
    <w:sectPr w:rsidR="001116F4" w:rsidRPr="002378DA" w:rsidSect="00A1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6F4"/>
    <w:rsid w:val="001116F4"/>
    <w:rsid w:val="001A3107"/>
    <w:rsid w:val="001A7A3A"/>
    <w:rsid w:val="002378DA"/>
    <w:rsid w:val="00565D69"/>
    <w:rsid w:val="006016E9"/>
    <w:rsid w:val="00614BD9"/>
    <w:rsid w:val="007D0FC5"/>
    <w:rsid w:val="009A7437"/>
    <w:rsid w:val="009F23B7"/>
    <w:rsid w:val="00A02AB6"/>
    <w:rsid w:val="00A17DF6"/>
    <w:rsid w:val="00A53A6C"/>
    <w:rsid w:val="00A65770"/>
    <w:rsid w:val="00A925D5"/>
    <w:rsid w:val="00AF1ACB"/>
    <w:rsid w:val="00B5261F"/>
    <w:rsid w:val="00C32C78"/>
    <w:rsid w:val="00DE5A66"/>
    <w:rsid w:val="00EA404F"/>
    <w:rsid w:val="00FD1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4B2C43"/>
  <w15:chartTrackingRefBased/>
  <w15:docId w15:val="{41F7FD20-EBD3-AE47-B95C-A5F323B67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6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16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Kalay</dc:creator>
  <cp:keywords/>
  <dc:description/>
  <cp:lastModifiedBy>Gizem Kalay</cp:lastModifiedBy>
  <cp:revision>3</cp:revision>
  <dcterms:created xsi:type="dcterms:W3CDTF">2020-01-14T20:02:00Z</dcterms:created>
  <dcterms:modified xsi:type="dcterms:W3CDTF">2020-01-14T20:03:00Z</dcterms:modified>
</cp:coreProperties>
</file>